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AB176" w14:textId="64B3C344" w:rsidR="00F66915" w:rsidRPr="00F66915" w:rsidRDefault="009F7ADD" w:rsidP="00F66915">
      <w:pPr>
        <w:snapToGri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54AD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  <w:t xml:space="preserve"> 1</w:t>
      </w:r>
      <w:r w:rsidR="00F669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66915" w:rsidRPr="00A725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6915" w:rsidRPr="00F669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 index for chronic respiratory disease, chronic lung disease asthma and ACOS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925"/>
      </w:tblGrid>
      <w:tr w:rsidR="00F66915" w:rsidRPr="00A7258E" w14:paraId="4FD4669C" w14:textId="77777777" w:rsidTr="0038365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9A6E837" w14:textId="77777777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27527C" w14:textId="77777777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 inde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9423FB" w14:textId="77777777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6C353237" w14:textId="77777777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F66915" w:rsidRPr="00A7258E" w14:paraId="1D55FE18" w14:textId="77777777" w:rsidTr="00383653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271479D" w14:textId="77777777" w:rsidR="00F66915" w:rsidRPr="00A7258E" w:rsidRDefault="00F66915" w:rsidP="00383653">
            <w:pPr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OLE_LINK7"/>
            <w:bookmarkStart w:id="1" w:name="OLE_LINK8"/>
            <w:r w:rsidRPr="00A7258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ronic respiratory disease</w:t>
            </w:r>
            <w:bookmarkEnd w:id="0"/>
            <w:bookmarkEnd w:id="1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ED51CD0" w14:textId="65D1C0D7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  <w:r w:rsidR="001F4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0BF3C0C" w14:textId="581795D9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  <w:r w:rsidR="001F4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-0.0</w:t>
            </w:r>
            <w:r w:rsidR="001F4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436F3BCD" w14:textId="77777777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66915" w:rsidRPr="00A7258E" w14:paraId="3045668C" w14:textId="77777777" w:rsidTr="00383653">
        <w:tc>
          <w:tcPr>
            <w:tcW w:w="2835" w:type="dxa"/>
            <w:tcBorders>
              <w:top w:val="nil"/>
              <w:bottom w:val="nil"/>
            </w:tcBorders>
          </w:tcPr>
          <w:p w14:paraId="07019CC3" w14:textId="77777777" w:rsidR="00F66915" w:rsidRPr="00A7258E" w:rsidRDefault="00F66915" w:rsidP="00383653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lung disea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E7A799" w14:textId="09D878DF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="001F4A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1592B7" w14:textId="6E7B0CFA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7</w:t>
            </w:r>
            <w:r w:rsidR="001F4A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 - 0.0</w:t>
            </w:r>
            <w:r w:rsidR="001F4A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BAA532A" w14:textId="2EC60729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66915" w:rsidRPr="00A7258E" w14:paraId="34F2D9E8" w14:textId="77777777" w:rsidTr="00383653">
        <w:tc>
          <w:tcPr>
            <w:tcW w:w="2835" w:type="dxa"/>
            <w:tcBorders>
              <w:top w:val="nil"/>
            </w:tcBorders>
          </w:tcPr>
          <w:p w14:paraId="717BDF19" w14:textId="77777777" w:rsidR="00F66915" w:rsidRPr="00A7258E" w:rsidRDefault="00F66915" w:rsidP="00383653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82AC4E8" w14:textId="48506093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1F4A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BD0D7D0" w14:textId="683B176D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1F4A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 -0.05</w:t>
            </w:r>
            <w:r w:rsidR="001F4A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5" w:type="dxa"/>
            <w:tcBorders>
              <w:top w:val="nil"/>
            </w:tcBorders>
          </w:tcPr>
          <w:p w14:paraId="75F4371A" w14:textId="77777777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66915" w:rsidRPr="00A7258E" w14:paraId="28B1287A" w14:textId="77777777" w:rsidTr="00383653">
        <w:tc>
          <w:tcPr>
            <w:tcW w:w="2835" w:type="dxa"/>
          </w:tcPr>
          <w:p w14:paraId="639E5DB0" w14:textId="77777777" w:rsidR="00F66915" w:rsidRPr="00A7258E" w:rsidRDefault="00F66915" w:rsidP="00383653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OS</w:t>
            </w:r>
          </w:p>
        </w:tc>
        <w:tc>
          <w:tcPr>
            <w:tcW w:w="2268" w:type="dxa"/>
            <w:vAlign w:val="center"/>
          </w:tcPr>
          <w:p w14:paraId="4D7D22EC" w14:textId="330C5BA0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1F4A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68" w:type="dxa"/>
            <w:vAlign w:val="center"/>
          </w:tcPr>
          <w:p w14:paraId="54B1867C" w14:textId="246D9ABC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1F4A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A7258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 -0.05</w:t>
            </w:r>
            <w:r w:rsidR="001F4A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5" w:type="dxa"/>
          </w:tcPr>
          <w:p w14:paraId="39811937" w14:textId="77777777" w:rsidR="00F66915" w:rsidRPr="00A7258E" w:rsidRDefault="00F66915" w:rsidP="0038365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2F6A8D77" w14:textId="1A55BC57" w:rsidR="00F66915" w:rsidRDefault="00F66915" w:rsidP="00F669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69687281"/>
      <w:bookmarkStart w:id="3" w:name="OLE_LINK3"/>
      <w:r w:rsidRPr="00A725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OS: asthma-chronic obstructive pulmonary disease overlap syndrome </w:t>
      </w:r>
    </w:p>
    <w:bookmarkEnd w:id="2"/>
    <w:bookmarkEnd w:id="3"/>
    <w:p w14:paraId="6627191D" w14:textId="77777777" w:rsidR="009863D5" w:rsidRDefault="009863D5" w:rsidP="00F669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204CA2" w14:textId="2D6FF08E" w:rsidR="000A2BC9" w:rsidRPr="009863D5" w:rsidRDefault="009F7ADD" w:rsidP="009F7AD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54AD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  <w:t xml:space="preserve"> 2</w:t>
      </w:r>
      <w:r w:rsidR="009863D5" w:rsidRPr="0098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98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863D5" w:rsidRPr="009F552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Association between chronic respiratory disease </w:t>
      </w:r>
      <w:r w:rsidR="000A2B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 its specific types</w:t>
      </w:r>
    </w:p>
    <w:p w14:paraId="5E5858F0" w14:textId="7D288A56" w:rsidR="009863D5" w:rsidRPr="009863D5" w:rsidRDefault="009863D5" w:rsidP="009863D5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F552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and the risk of all-cause mortality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925"/>
      </w:tblGrid>
      <w:tr w:rsidR="009863D5" w14:paraId="5641B133" w14:textId="77777777" w:rsidTr="009863D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013185" w14:textId="77777777" w:rsidR="009863D5" w:rsidRDefault="009863D5" w:rsidP="00F669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D5ADE1" w14:textId="407C6FCB" w:rsidR="009863D5" w:rsidRDefault="009863D5" w:rsidP="00F669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C90892" w14:textId="5D131794" w:rsidR="009863D5" w:rsidRDefault="009863D5" w:rsidP="00F669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3A7C8687" w14:textId="65DAFA81" w:rsidR="009863D5" w:rsidRDefault="009863D5" w:rsidP="00F669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</w:tr>
      <w:tr w:rsidR="009863D5" w14:paraId="6266CC1F" w14:textId="77777777" w:rsidTr="009863D5">
        <w:tc>
          <w:tcPr>
            <w:tcW w:w="2835" w:type="dxa"/>
            <w:tcBorders>
              <w:top w:val="single" w:sz="4" w:space="0" w:color="auto"/>
            </w:tcBorders>
          </w:tcPr>
          <w:p w14:paraId="3137C84C" w14:textId="06AEE3EE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ronic respiratory diseas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0BCC1F" w14:textId="71185D79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586CB9" w14:textId="25E36DB5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13A2AA2A" w14:textId="76DEC83E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9863D5" w14:paraId="52C32C45" w14:textId="77777777" w:rsidTr="009863D5">
        <w:tc>
          <w:tcPr>
            <w:tcW w:w="2835" w:type="dxa"/>
          </w:tcPr>
          <w:p w14:paraId="1CB1AA50" w14:textId="7E6ACE6A" w:rsidR="009863D5" w:rsidRDefault="009863D5" w:rsidP="009863D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OLE_LINK1"/>
            <w:bookmarkStart w:id="5" w:name="OLE_LINK2"/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lung disease</w:t>
            </w:r>
            <w:bookmarkEnd w:id="4"/>
            <w:bookmarkEnd w:id="5"/>
          </w:p>
        </w:tc>
        <w:tc>
          <w:tcPr>
            <w:tcW w:w="2268" w:type="dxa"/>
          </w:tcPr>
          <w:p w14:paraId="66DF8BDD" w14:textId="6D4F68AD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268" w:type="dxa"/>
          </w:tcPr>
          <w:p w14:paraId="082EA366" w14:textId="2F9B34AD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925" w:type="dxa"/>
          </w:tcPr>
          <w:p w14:paraId="29057E18" w14:textId="0F721CD9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9863D5" w14:paraId="3FCD0BEE" w14:textId="77777777" w:rsidTr="009863D5">
        <w:tc>
          <w:tcPr>
            <w:tcW w:w="2835" w:type="dxa"/>
          </w:tcPr>
          <w:p w14:paraId="24862CD5" w14:textId="627DB81C" w:rsidR="009863D5" w:rsidRDefault="009863D5" w:rsidP="009863D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2268" w:type="dxa"/>
          </w:tcPr>
          <w:p w14:paraId="4A72B215" w14:textId="0882FA53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268" w:type="dxa"/>
          </w:tcPr>
          <w:p w14:paraId="150D2A0B" w14:textId="52F9F3DC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925" w:type="dxa"/>
          </w:tcPr>
          <w:p w14:paraId="2D26AD24" w14:textId="27C96E0D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9863D5" w14:paraId="11BDC784" w14:textId="77777777" w:rsidTr="009863D5">
        <w:tc>
          <w:tcPr>
            <w:tcW w:w="2835" w:type="dxa"/>
          </w:tcPr>
          <w:p w14:paraId="384F78BC" w14:textId="0C0CF0E7" w:rsidR="009863D5" w:rsidRDefault="009863D5" w:rsidP="009863D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OS</w:t>
            </w:r>
          </w:p>
        </w:tc>
        <w:tc>
          <w:tcPr>
            <w:tcW w:w="2268" w:type="dxa"/>
          </w:tcPr>
          <w:p w14:paraId="5BD7A4E1" w14:textId="34F59B5F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14:paraId="29BA64C5" w14:textId="79F07E63" w:rsidR="009863D5" w:rsidRDefault="009863D5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="00A65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25" w:type="dxa"/>
          </w:tcPr>
          <w:p w14:paraId="7ADD2ABE" w14:textId="0CD24BE1" w:rsidR="009863D5" w:rsidRDefault="00A65131" w:rsidP="009863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</w:tbl>
    <w:p w14:paraId="3AB6B3F7" w14:textId="716BEC4F" w:rsidR="009863D5" w:rsidRPr="00F67531" w:rsidRDefault="00F67531" w:rsidP="00F669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25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OS: asthma-chronic obstructive pulmonary disease overlap syndrome </w:t>
      </w:r>
    </w:p>
    <w:p w14:paraId="1EBF5DEB" w14:textId="37FD75C2" w:rsidR="00F66915" w:rsidRPr="00F66915" w:rsidRDefault="00B61FBE" w:rsidP="008D4C9C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2FAF6C4" wp14:editId="6A985C4B">
            <wp:extent cx="4657655" cy="521715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834" cy="5219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2D498" w14:textId="44002E1A" w:rsidR="00F66915" w:rsidRDefault="00A854AD" w:rsidP="00CC613E">
      <w:pPr>
        <w:pStyle w:val="a7"/>
        <w:adjustRightInd w:val="0"/>
        <w:snapToGrid w:val="0"/>
        <w:ind w:left="240" w:hangingChars="100" w:hanging="240"/>
        <w:jc w:val="center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  <w:bookmarkStart w:id="6" w:name="_Hlk173092943"/>
      <w:r w:rsidRPr="00A854AD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  <w:shd w:val="clear" w:color="auto" w:fill="FFFFFF"/>
        </w:rPr>
        <w:t>Supplementary Figure 1</w:t>
      </w:r>
      <w:bookmarkEnd w:id="6"/>
      <w:r w:rsidR="00F66915" w:rsidRPr="009F5524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.</w:t>
      </w:r>
      <w:r w:rsidR="00F66915" w:rsidRPr="009F552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Association between chronic respiratory disease and the risk of all-cause mortality</w:t>
      </w:r>
      <w:r w:rsidR="000A2BC9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according to </w:t>
      </w:r>
      <w:r w:rsidR="000A2B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ciodemographic characteristics</w:t>
      </w:r>
      <w:r w:rsidR="00F66915" w:rsidRPr="009F552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. Adjustments were made for age, gender, education level, marital status, smoking, drinking, BMI, basic health insurance, preventative health services and economic status, in addition to the subgroup variables.</w:t>
      </w:r>
    </w:p>
    <w:p w14:paraId="6303AAE1" w14:textId="77777777" w:rsidR="00F66915" w:rsidRPr="00F66915" w:rsidRDefault="00F66915" w:rsidP="00CC613E">
      <w:pPr>
        <w:jc w:val="center"/>
        <w:rPr>
          <w:rFonts w:hint="eastAsia"/>
        </w:rPr>
      </w:pPr>
    </w:p>
    <w:sectPr w:rsidR="00F66915" w:rsidRPr="00F66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764D3A" w14:textId="77777777" w:rsidR="00080AD4" w:rsidRDefault="00080AD4" w:rsidP="00F66915">
      <w:pPr>
        <w:rPr>
          <w:rFonts w:hint="eastAsia"/>
        </w:rPr>
      </w:pPr>
      <w:r>
        <w:separator/>
      </w:r>
    </w:p>
  </w:endnote>
  <w:endnote w:type="continuationSeparator" w:id="0">
    <w:p w14:paraId="62A42C13" w14:textId="77777777" w:rsidR="00080AD4" w:rsidRDefault="00080AD4" w:rsidP="00F669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719E3" w14:textId="77777777" w:rsidR="00080AD4" w:rsidRDefault="00080AD4" w:rsidP="00F66915">
      <w:pPr>
        <w:rPr>
          <w:rFonts w:hint="eastAsia"/>
        </w:rPr>
      </w:pPr>
      <w:r>
        <w:separator/>
      </w:r>
    </w:p>
  </w:footnote>
  <w:footnote w:type="continuationSeparator" w:id="0">
    <w:p w14:paraId="51698588" w14:textId="77777777" w:rsidR="00080AD4" w:rsidRDefault="00080AD4" w:rsidP="00F669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743"/>
    <w:rsid w:val="0006136C"/>
    <w:rsid w:val="00080AD4"/>
    <w:rsid w:val="000A2BC9"/>
    <w:rsid w:val="00110361"/>
    <w:rsid w:val="001D1495"/>
    <w:rsid w:val="001F4AEB"/>
    <w:rsid w:val="002229D9"/>
    <w:rsid w:val="002C4967"/>
    <w:rsid w:val="0036615C"/>
    <w:rsid w:val="004320D9"/>
    <w:rsid w:val="004461D2"/>
    <w:rsid w:val="005219C6"/>
    <w:rsid w:val="005D6BBC"/>
    <w:rsid w:val="00616743"/>
    <w:rsid w:val="006373B7"/>
    <w:rsid w:val="006D6E05"/>
    <w:rsid w:val="00857760"/>
    <w:rsid w:val="00882714"/>
    <w:rsid w:val="008B3F1C"/>
    <w:rsid w:val="008D4C9C"/>
    <w:rsid w:val="00956D3A"/>
    <w:rsid w:val="009863D5"/>
    <w:rsid w:val="009F7ADD"/>
    <w:rsid w:val="00A65131"/>
    <w:rsid w:val="00A854AD"/>
    <w:rsid w:val="00B063AA"/>
    <w:rsid w:val="00B410FC"/>
    <w:rsid w:val="00B61FBE"/>
    <w:rsid w:val="00B77651"/>
    <w:rsid w:val="00BE26C8"/>
    <w:rsid w:val="00CC613E"/>
    <w:rsid w:val="00D44336"/>
    <w:rsid w:val="00F66915"/>
    <w:rsid w:val="00F6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D5B7F"/>
  <w15:chartTrackingRefBased/>
  <w15:docId w15:val="{14881729-E1D4-475A-8D3C-9D6B1753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5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9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F669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69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F66915"/>
    <w:rPr>
      <w:sz w:val="20"/>
      <w:szCs w:val="20"/>
    </w:rPr>
  </w:style>
  <w:style w:type="paragraph" w:styleId="a7">
    <w:name w:val="List Paragraph"/>
    <w:basedOn w:val="a"/>
    <w:link w:val="a8"/>
    <w:uiPriority w:val="34"/>
    <w:qFormat/>
    <w:rsid w:val="00F66915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F66915"/>
  </w:style>
  <w:style w:type="table" w:styleId="a9">
    <w:name w:val="Table Grid"/>
    <w:basedOn w:val="a1"/>
    <w:uiPriority w:val="39"/>
    <w:rsid w:val="00F6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2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s</dc:creator>
  <cp:keywords/>
  <dc:description/>
  <cp:lastModifiedBy>zhuozhang</cp:lastModifiedBy>
  <cp:revision>14</cp:revision>
  <dcterms:created xsi:type="dcterms:W3CDTF">2024-06-18T12:06:00Z</dcterms:created>
  <dcterms:modified xsi:type="dcterms:W3CDTF">2024-07-28T13:15:00Z</dcterms:modified>
</cp:coreProperties>
</file>